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8D7B" w14:textId="77777777" w:rsidR="00D71D68" w:rsidRPr="00CC1538" w:rsidRDefault="00D71D68" w:rsidP="00D71D68">
      <w:pPr>
        <w:spacing w:line="480" w:lineRule="auto"/>
        <w:rPr>
          <w:rFonts w:eastAsia="Calibri" w:cstheme="minorHAnsi"/>
          <w:lang w:val="en-US"/>
        </w:rPr>
      </w:pPr>
      <w:bookmarkStart w:id="0" w:name="_Hlk136581140"/>
      <w:r w:rsidRPr="00CC1538">
        <w:rPr>
          <w:rFonts w:eastAsia="Calibri" w:cstheme="minorHAnsi"/>
          <w:b/>
          <w:lang w:val="en-US"/>
        </w:rPr>
        <w:t>S</w:t>
      </w:r>
      <w:r>
        <w:rPr>
          <w:rFonts w:eastAsia="Calibri" w:cstheme="minorHAnsi"/>
          <w:b/>
          <w:lang w:val="en-US"/>
        </w:rPr>
        <w:t>4 Table</w:t>
      </w:r>
      <w:r w:rsidRPr="00CC1538">
        <w:rPr>
          <w:rFonts w:eastAsia="Calibri" w:cstheme="minorHAnsi"/>
          <w:b/>
          <w:lang w:val="en-US"/>
        </w:rPr>
        <w:t xml:space="preserve">: </w:t>
      </w:r>
      <w:r w:rsidRPr="00CC1538">
        <w:rPr>
          <w:rFonts w:eastAsia="Calibri" w:cstheme="minorHAnsi"/>
          <w:lang w:val="en-US"/>
        </w:rPr>
        <w:t>Univariable analysis results of</w:t>
      </w:r>
      <w:r w:rsidRPr="00CC1538">
        <w:rPr>
          <w:rFonts w:eastAsia="Calibri" w:cstheme="minorHAnsi"/>
          <w:b/>
          <w:lang w:val="en-US"/>
        </w:rPr>
        <w:t xml:space="preserve"> </w:t>
      </w:r>
      <w:r w:rsidRPr="00CC1538">
        <w:rPr>
          <w:rFonts w:eastAsia="Calibri" w:cstheme="minorHAnsi"/>
          <w:lang w:val="en-US"/>
        </w:rPr>
        <w:t xml:space="preserve">risk factors tested for human brucellosis seropositivity in Yao and Danamadji, Cha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0"/>
        <w:gridCol w:w="4512"/>
      </w:tblGrid>
      <w:tr w:rsidR="00D71D68" w:rsidRPr="00CC1538" w14:paraId="6DD349CB" w14:textId="77777777" w:rsidTr="00E61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tcBorders>
              <w:top w:val="single" w:sz="4" w:space="0" w:color="auto"/>
            </w:tcBorders>
          </w:tcPr>
          <w:bookmarkEnd w:id="0"/>
          <w:p w14:paraId="59168887" w14:textId="77777777" w:rsidR="00D71D68" w:rsidRPr="00CC1538" w:rsidRDefault="00D71D68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Variable</w:t>
            </w:r>
          </w:p>
        </w:tc>
        <w:tc>
          <w:tcPr>
            <w:tcW w:w="2487" w:type="pct"/>
            <w:tcBorders>
              <w:top w:val="single" w:sz="4" w:space="0" w:color="auto"/>
            </w:tcBorders>
            <w:hideMark/>
          </w:tcPr>
          <w:p w14:paraId="5080874C" w14:textId="77777777" w:rsidR="00D71D68" w:rsidRPr="00CC1538" w:rsidRDefault="00D71D68" w:rsidP="00E615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Odds ratio (95% CI), p-value</w:t>
            </w:r>
          </w:p>
        </w:tc>
      </w:tr>
      <w:tr w:rsidR="00D71D68" w:rsidRPr="00CC1538" w14:paraId="620E217F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</w:tcPr>
          <w:p w14:paraId="5DC2F31F" w14:textId="77777777" w:rsidR="00D71D68" w:rsidRPr="00CC1538" w:rsidRDefault="00D71D68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Animal brucellosis apparent prevalence</w:t>
            </w:r>
          </w:p>
        </w:tc>
        <w:tc>
          <w:tcPr>
            <w:tcW w:w="2487" w:type="pct"/>
            <w:hideMark/>
          </w:tcPr>
          <w:p w14:paraId="1AF5C834" w14:textId="77777777" w:rsidR="00D71D68" w:rsidRPr="00CC1538" w:rsidRDefault="00D71D68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lang w:val="de-CH"/>
              </w:rPr>
            </w:pPr>
            <w:r w:rsidRPr="00CC1538">
              <w:rPr>
                <w:rFonts w:eastAsia="Calibri" w:cstheme="minorHAnsi"/>
                <w:bCs/>
                <w:lang w:val="de-CH"/>
              </w:rPr>
              <w:t>18.0 (2e-04;2e+06), 0.629</w:t>
            </w:r>
          </w:p>
        </w:tc>
      </w:tr>
      <w:tr w:rsidR="00D71D68" w:rsidRPr="00CC1538" w14:paraId="7F870E41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hideMark/>
          </w:tcPr>
          <w:p w14:paraId="5327DE3A" w14:textId="77777777" w:rsidR="00D71D68" w:rsidRPr="00CC1538" w:rsidRDefault="00D71D68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Age as count</w:t>
            </w:r>
          </w:p>
        </w:tc>
        <w:tc>
          <w:tcPr>
            <w:tcW w:w="2487" w:type="pct"/>
            <w:hideMark/>
          </w:tcPr>
          <w:p w14:paraId="3B852FC9" w14:textId="77777777" w:rsidR="00D71D68" w:rsidRPr="00CC1538" w:rsidRDefault="00D71D68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.0 (1;1), 0.765</w:t>
            </w:r>
          </w:p>
        </w:tc>
      </w:tr>
      <w:tr w:rsidR="00D71D68" w:rsidRPr="00CC1538" w14:paraId="54F81D33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hideMark/>
          </w:tcPr>
          <w:p w14:paraId="7B3AC474" w14:textId="77777777" w:rsidR="00D71D68" w:rsidRPr="00CC1538" w:rsidRDefault="00D71D68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Camp [ref] vs village</w:t>
            </w:r>
          </w:p>
        </w:tc>
        <w:tc>
          <w:tcPr>
            <w:tcW w:w="2487" w:type="pct"/>
            <w:hideMark/>
          </w:tcPr>
          <w:p w14:paraId="188F8543" w14:textId="77777777" w:rsidR="00D71D68" w:rsidRPr="00CC1538" w:rsidRDefault="00D71D68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.0 (0.3;3.3), 0.936</w:t>
            </w:r>
          </w:p>
        </w:tc>
      </w:tr>
      <w:tr w:rsidR="00D71D68" w:rsidRPr="00CC1538" w14:paraId="4617F49D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hideMark/>
          </w:tcPr>
          <w:p w14:paraId="4D8520C4" w14:textId="77777777" w:rsidR="00D71D68" w:rsidRPr="00CC1538" w:rsidRDefault="00D71D68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Male [ref] vs female</w:t>
            </w:r>
          </w:p>
        </w:tc>
        <w:tc>
          <w:tcPr>
            <w:tcW w:w="2487" w:type="pct"/>
            <w:hideMark/>
          </w:tcPr>
          <w:p w14:paraId="0746E6FC" w14:textId="77777777" w:rsidR="00D71D68" w:rsidRPr="00CC1538" w:rsidRDefault="00D71D68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0.3 (0.06;1.48), 0.135</w:t>
            </w:r>
          </w:p>
        </w:tc>
      </w:tr>
      <w:tr w:rsidR="00D71D68" w:rsidRPr="00CC1538" w14:paraId="123B6851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hideMark/>
          </w:tcPr>
          <w:p w14:paraId="2010052D" w14:textId="77777777" w:rsidR="00D71D68" w:rsidRPr="00CC1538" w:rsidRDefault="00D71D68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Q-fever co-infection present</w:t>
            </w:r>
          </w:p>
        </w:tc>
        <w:tc>
          <w:tcPr>
            <w:tcW w:w="2487" w:type="pct"/>
            <w:hideMark/>
          </w:tcPr>
          <w:p w14:paraId="21A35688" w14:textId="77777777" w:rsidR="00D71D68" w:rsidRPr="00CC1538" w:rsidRDefault="00D71D68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.0 (0.5;3.5), 0.659</w:t>
            </w:r>
          </w:p>
        </w:tc>
      </w:tr>
      <w:tr w:rsidR="00D71D68" w:rsidRPr="00CC1538" w14:paraId="219E0402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pct"/>
            <w:hideMark/>
          </w:tcPr>
          <w:p w14:paraId="0C1D94CA" w14:textId="77777777" w:rsidR="00D71D68" w:rsidRPr="00CC1538" w:rsidRDefault="00D71D68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RVF co-infection present</w:t>
            </w:r>
          </w:p>
        </w:tc>
        <w:tc>
          <w:tcPr>
            <w:tcW w:w="2487" w:type="pct"/>
            <w:hideMark/>
          </w:tcPr>
          <w:p w14:paraId="65E1C70C" w14:textId="77777777" w:rsidR="00D71D68" w:rsidRPr="00CC1538" w:rsidRDefault="00D71D68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0.6 (0.2;2.0), 0.413</w:t>
            </w:r>
          </w:p>
        </w:tc>
      </w:tr>
    </w:tbl>
    <w:p w14:paraId="460C82BD" w14:textId="77777777" w:rsidR="00D71D68" w:rsidRPr="00CC1538" w:rsidRDefault="00D71D68" w:rsidP="00D71D68">
      <w:pPr>
        <w:spacing w:line="480" w:lineRule="auto"/>
        <w:rPr>
          <w:rFonts w:eastAsia="Calibri" w:cstheme="minorHAnsi"/>
          <w:lang w:val="en-US"/>
        </w:rPr>
      </w:pPr>
    </w:p>
    <w:p w14:paraId="38229D98" w14:textId="77777777" w:rsidR="00343636" w:rsidRDefault="00343636"/>
    <w:sectPr w:rsidR="00343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D68"/>
    <w:rsid w:val="00343636"/>
    <w:rsid w:val="00450454"/>
    <w:rsid w:val="00D7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4506E9"/>
  <w15:chartTrackingRefBased/>
  <w15:docId w15:val="{0D4D4878-3CA6-40CF-B8A2-0F14E3FC0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D68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D68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firstCol">
      <w:pPr>
        <w:jc w:val="left"/>
      </w:pPr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1</Characters>
  <Application>Microsoft Office Word</Application>
  <DocSecurity>0</DocSecurity>
  <Lines>3</Lines>
  <Paragraphs>1</Paragraphs>
  <ScaleCrop>false</ScaleCrop>
  <Company>Vetsuisse Bern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3-06-02T04:52:00Z</dcterms:created>
  <dcterms:modified xsi:type="dcterms:W3CDTF">2023-06-02T04:52:00Z</dcterms:modified>
</cp:coreProperties>
</file>